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1C3" w:rsidRDefault="00F671C3" w:rsidP="00F671C3">
      <w:pPr>
        <w:spacing w:line="480" w:lineRule="auto"/>
        <w:ind w:hanging="200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Supplemental Materials</w:t>
      </w:r>
    </w:p>
    <w:p w:rsidR="00F671C3" w:rsidRDefault="00F671C3" w:rsidP="00F671C3">
      <w:pPr>
        <w:spacing w:line="240" w:lineRule="auto"/>
        <w:ind w:hanging="2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after="160" w:line="25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C. Relevant Questions from Questionnaire in the Marin Women’s Study</w:t>
      </w:r>
    </w:p>
    <w:p w:rsidR="00F671C3" w:rsidRDefault="00F671C3" w:rsidP="00F671C3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671C3" w:rsidRDefault="00F671C3" w:rsidP="00F671C3">
      <w:pPr>
        <w:spacing w:after="160" w:line="25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921125" cy="2494280"/>
            <wp:effectExtent l="19050" t="19050" r="22225" b="203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25" cy="249428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671C3" w:rsidRDefault="00F671C3" w:rsidP="00F671C3">
      <w:pPr>
        <w:spacing w:after="160" w:line="25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F671C3" w:rsidRDefault="00F671C3" w:rsidP="00F671C3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191635" cy="2501900"/>
            <wp:effectExtent l="19050" t="19050" r="18415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635" cy="250190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671C3" w:rsidRDefault="00F671C3" w:rsidP="00F671C3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723640" cy="7124700"/>
            <wp:effectExtent l="19050" t="19050" r="10160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640" cy="712470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671C3" w:rsidRDefault="00F671C3" w:rsidP="00F671C3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3709035" cy="3021330"/>
            <wp:effectExtent l="19050" t="19050" r="24765" b="266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035" cy="302133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671C3" w:rsidRDefault="00F671C3" w:rsidP="00F671C3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164455" cy="4104005"/>
            <wp:effectExtent l="19050" t="19050" r="17145" b="1079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410400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671C3" w:rsidRDefault="00F671C3" w:rsidP="00F671C3">
      <w:pPr>
        <w:spacing w:after="16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line="240" w:lineRule="auto"/>
        <w:ind w:hanging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A. Distribution of Cd saliva levels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L, n=284</w:t>
      </w:r>
    </w:p>
    <w:p w:rsidR="00F671C3" w:rsidRDefault="00F671C3" w:rsidP="00F671C3">
      <w:pPr>
        <w:spacing w:line="240" w:lineRule="auto"/>
        <w:ind w:hanging="2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line="480" w:lineRule="auto"/>
        <w:ind w:hanging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895975" cy="3460115"/>
            <wp:effectExtent l="19050" t="19050" r="28575" b="2603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346011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999999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671C3" w:rsidRDefault="00F671C3" w:rsidP="00F671C3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Normal distribution of Cd, data from all participants in the study.</w:t>
      </w: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line="240" w:lineRule="auto"/>
        <w:ind w:hanging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B. Distribution of Cd saliva levels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L, n=400</w:t>
      </w:r>
    </w:p>
    <w:p w:rsidR="00F671C3" w:rsidRDefault="00F671C3" w:rsidP="00F671C3">
      <w:pPr>
        <w:spacing w:line="240" w:lineRule="auto"/>
        <w:ind w:hanging="20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line="480" w:lineRule="auto"/>
        <w:ind w:hanging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384165" cy="3562350"/>
            <wp:effectExtent l="19050" t="19050" r="26035" b="1905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165" cy="356235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999999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671C3" w:rsidRDefault="00F671C3" w:rsidP="00F671C3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ormal distribution of Cd, data from all participants in the study. </w:t>
      </w: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keepLines/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: Baseline Characteristics, n=400</w:t>
      </w:r>
      <w:r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45"/>
        <w:gridCol w:w="2700"/>
      </w:tblGrid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B6D7A8"/>
              </w:rPr>
              <w:t>Characteristi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B6D7A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B6D7A8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B6D7A8"/>
              </w:rPr>
              <w:t>%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 w:hint="eastAsia"/>
                <w:sz w:val="24"/>
                <w:szCs w:val="24"/>
              </w:rPr>
              <w:t>≤ 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 (49.0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 (50.7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dy Mass Index (BMI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rweight/ Normal Weigh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8 (72.0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weight/Obe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 (27.3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garette smoking stat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 (46.3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tabs>
                <w:tab w:val="center" w:pos="1986"/>
              </w:tabs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rent smok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23.0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tabs>
                <w:tab w:val="center" w:pos="1986"/>
              </w:tabs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 (41.8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ergy intake (kcal/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ole grain intake (½ cup/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 (35.8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 (37.5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getable intake (½ cup/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 (54.0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 (20.3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hideMark/>
          </w:tcPr>
          <w:p w:rsidR="00F671C3" w:rsidRDefault="00F671C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liva Cd level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12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8.0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-20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 (19.5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20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0 (72.5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 is in the &gt;20, mean (SD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7 (49.0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hideMark/>
          </w:tcPr>
          <w:p w:rsidR="00F671C3" w:rsidRDefault="00F671C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-RADS classific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Fat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3.8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Scatter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ro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ssu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 (36.3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 Heterogeneously d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 (44.8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 Extremely d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 (15.3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hideMark/>
          </w:tcPr>
          <w:p w:rsidR="00F671C3" w:rsidRDefault="00F671C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east density SXA (%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</w:tcPr>
          <w:p w:rsidR="00F671C3" w:rsidRDefault="00F671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 (31.3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&lt;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 (35.5)</w:t>
            </w:r>
          </w:p>
        </w:tc>
      </w:tr>
      <w:tr w:rsidR="00F671C3" w:rsidTr="00F671C3"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+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671C3" w:rsidRDefault="00F671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 (33.3)</w:t>
            </w:r>
          </w:p>
        </w:tc>
      </w:tr>
    </w:tbl>
    <w:p w:rsidR="00F671C3" w:rsidRDefault="00F671C3" w:rsidP="00F671C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671C3" w:rsidRDefault="00F671C3" w:rsidP="00F671C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flects the characteristics of participant subgroups out on sample size n=400.</w:t>
      </w:r>
    </w:p>
    <w:p w:rsidR="00100BBF" w:rsidRPr="00F671C3" w:rsidRDefault="00100BBF" w:rsidP="00F671C3">
      <w:pPr>
        <w:tabs>
          <w:tab w:val="left" w:pos="2051"/>
        </w:tabs>
      </w:pPr>
    </w:p>
    <w:sectPr w:rsidR="00100BBF" w:rsidRPr="00F67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1C3" w:rsidRDefault="00F671C3" w:rsidP="00F671C3">
      <w:pPr>
        <w:spacing w:line="240" w:lineRule="auto"/>
      </w:pPr>
      <w:r>
        <w:separator/>
      </w:r>
    </w:p>
  </w:endnote>
  <w:endnote w:type="continuationSeparator" w:id="0">
    <w:p w:rsidR="00F671C3" w:rsidRDefault="00F671C3" w:rsidP="00F671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1C3" w:rsidRDefault="00F671C3" w:rsidP="00F671C3">
      <w:pPr>
        <w:spacing w:line="240" w:lineRule="auto"/>
      </w:pPr>
      <w:r>
        <w:separator/>
      </w:r>
    </w:p>
  </w:footnote>
  <w:footnote w:type="continuationSeparator" w:id="0">
    <w:p w:rsidR="00F671C3" w:rsidRDefault="00F671C3" w:rsidP="00F671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B75"/>
    <w:rsid w:val="00100BBF"/>
    <w:rsid w:val="00753B75"/>
    <w:rsid w:val="00F6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AF8E0-3D97-4A43-80A5-AFEDBA750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1C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1C3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F671C3"/>
  </w:style>
  <w:style w:type="paragraph" w:styleId="Footer">
    <w:name w:val="footer"/>
    <w:basedOn w:val="Normal"/>
    <w:link w:val="FooterChar"/>
    <w:uiPriority w:val="99"/>
    <w:unhideWhenUsed/>
    <w:rsid w:val="00F671C3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F67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77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4-01-20T07:54:00Z</dcterms:created>
  <dcterms:modified xsi:type="dcterms:W3CDTF">2024-01-20T07:55:00Z</dcterms:modified>
</cp:coreProperties>
</file>